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B9719" w14:textId="2B911195" w:rsidR="00F62924" w:rsidRDefault="00F62924" w:rsidP="00F62924">
      <w:pPr>
        <w:rPr>
          <w:rFonts w:ascii="Arial" w:hAnsi="Arial" w:cs="Arial"/>
          <w:b/>
        </w:rPr>
      </w:pPr>
      <w:r w:rsidRPr="000D647B">
        <w:rPr>
          <w:rFonts w:ascii="Arial" w:hAnsi="Arial" w:cs="Arial"/>
          <w:b/>
        </w:rPr>
        <w:t xml:space="preserve">Toxicants Associated with Spontaneous Abortion in the Comparative </w:t>
      </w:r>
      <w:proofErr w:type="spellStart"/>
      <w:r w:rsidRPr="000D647B">
        <w:rPr>
          <w:rFonts w:ascii="Arial" w:hAnsi="Arial" w:cs="Arial"/>
          <w:b/>
        </w:rPr>
        <w:t>Toxicogenomics</w:t>
      </w:r>
      <w:proofErr w:type="spellEnd"/>
      <w:r w:rsidRPr="000D647B">
        <w:rPr>
          <w:rFonts w:ascii="Arial" w:hAnsi="Arial" w:cs="Arial"/>
          <w:b/>
        </w:rPr>
        <w:t xml:space="preserve"> Database (CTD)</w:t>
      </w:r>
    </w:p>
    <w:p w14:paraId="775C4A2E" w14:textId="6C6ECA63" w:rsidR="00F62924" w:rsidRDefault="00F62924" w:rsidP="00F62924">
      <w:pPr>
        <w:rPr>
          <w:rFonts w:ascii="Arial" w:hAnsi="Arial" w:cs="Arial"/>
          <w:vertAlign w:val="superscript"/>
        </w:rPr>
      </w:pPr>
      <w:r w:rsidRPr="000D647B">
        <w:rPr>
          <w:rFonts w:ascii="Arial" w:hAnsi="Arial" w:cs="Arial"/>
        </w:rPr>
        <w:t xml:space="preserve">Sean M. </w:t>
      </w:r>
      <w:proofErr w:type="spellStart"/>
      <w:r w:rsidRPr="000D647B">
        <w:rPr>
          <w:rFonts w:ascii="Arial" w:hAnsi="Arial" w:cs="Arial"/>
        </w:rPr>
        <w:t>Harris</w:t>
      </w:r>
      <w:r w:rsidRPr="000D647B">
        <w:rPr>
          <w:rFonts w:ascii="Arial" w:hAnsi="Arial" w:cs="Arial"/>
          <w:vertAlign w:val="superscript"/>
        </w:rPr>
        <w:t>a</w:t>
      </w:r>
      <w:proofErr w:type="spellEnd"/>
      <w:r w:rsidRPr="000D647B">
        <w:rPr>
          <w:rFonts w:ascii="Arial" w:hAnsi="Arial" w:cs="Arial"/>
        </w:rPr>
        <w:t xml:space="preserve">, Yuan </w:t>
      </w:r>
      <w:proofErr w:type="spellStart"/>
      <w:r w:rsidRPr="000D647B">
        <w:rPr>
          <w:rFonts w:ascii="Arial" w:hAnsi="Arial" w:cs="Arial"/>
        </w:rPr>
        <w:t>Jin</w:t>
      </w:r>
      <w:r w:rsidRPr="000D647B">
        <w:rPr>
          <w:rFonts w:ascii="Arial" w:hAnsi="Arial" w:cs="Arial"/>
          <w:vertAlign w:val="superscript"/>
        </w:rPr>
        <w:t>b</w:t>
      </w:r>
      <w:proofErr w:type="spellEnd"/>
      <w:r w:rsidRPr="000D647B">
        <w:rPr>
          <w:rFonts w:ascii="Arial" w:hAnsi="Arial" w:cs="Arial"/>
        </w:rPr>
        <w:t>, Rita Loch-</w:t>
      </w:r>
      <w:proofErr w:type="spellStart"/>
      <w:r w:rsidRPr="000D647B">
        <w:rPr>
          <w:rFonts w:ascii="Arial" w:hAnsi="Arial" w:cs="Arial"/>
        </w:rPr>
        <w:t>Caruso</w:t>
      </w:r>
      <w:r w:rsidRPr="000D647B">
        <w:rPr>
          <w:rFonts w:ascii="Arial" w:hAnsi="Arial" w:cs="Arial"/>
          <w:vertAlign w:val="superscript"/>
        </w:rPr>
        <w:t>a</w:t>
      </w:r>
      <w:proofErr w:type="spellEnd"/>
      <w:r w:rsidRPr="000D647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Ingrid Y. </w:t>
      </w:r>
      <w:proofErr w:type="spellStart"/>
      <w:r w:rsidRPr="00225A0E">
        <w:rPr>
          <w:rFonts w:ascii="Arial" w:hAnsi="Arial" w:cs="Arial"/>
        </w:rPr>
        <w:t>Padilla</w:t>
      </w:r>
      <w:r>
        <w:rPr>
          <w:rFonts w:ascii="Arial" w:hAnsi="Arial" w:cs="Arial"/>
          <w:vertAlign w:val="superscript"/>
        </w:rPr>
        <w:t>c</w:t>
      </w:r>
      <w:proofErr w:type="spellEnd"/>
      <w:r>
        <w:rPr>
          <w:rFonts w:ascii="Arial" w:hAnsi="Arial" w:cs="Arial"/>
        </w:rPr>
        <w:t xml:space="preserve">, John </w:t>
      </w:r>
      <w:proofErr w:type="spellStart"/>
      <w:r>
        <w:rPr>
          <w:rFonts w:ascii="Arial" w:hAnsi="Arial" w:cs="Arial"/>
        </w:rPr>
        <w:t>Meeker</w:t>
      </w:r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 and </w:t>
      </w:r>
      <w:r w:rsidRPr="00225A0E">
        <w:rPr>
          <w:rFonts w:ascii="Arial" w:hAnsi="Arial" w:cs="Arial"/>
        </w:rPr>
        <w:t>Kelly</w:t>
      </w:r>
      <w:r w:rsidRPr="000D647B">
        <w:rPr>
          <w:rFonts w:ascii="Arial" w:hAnsi="Arial" w:cs="Arial"/>
        </w:rPr>
        <w:t xml:space="preserve"> M. </w:t>
      </w:r>
      <w:proofErr w:type="spellStart"/>
      <w:r w:rsidRPr="000D647B">
        <w:rPr>
          <w:rFonts w:ascii="Arial" w:hAnsi="Arial" w:cs="Arial"/>
        </w:rPr>
        <w:t>Bakulski</w:t>
      </w:r>
      <w:r>
        <w:rPr>
          <w:rFonts w:ascii="Arial" w:hAnsi="Arial" w:cs="Arial"/>
          <w:vertAlign w:val="superscript"/>
        </w:rPr>
        <w:t>d</w:t>
      </w:r>
      <w:proofErr w:type="spellEnd"/>
      <w:r w:rsidRPr="000D647B">
        <w:rPr>
          <w:rFonts w:ascii="Arial" w:hAnsi="Arial" w:cs="Arial"/>
          <w:vertAlign w:val="superscript"/>
        </w:rPr>
        <w:t>,</w:t>
      </w:r>
    </w:p>
    <w:p w14:paraId="7157358B" w14:textId="77777777" w:rsidR="00F62924" w:rsidRDefault="00F62924" w:rsidP="00F62924">
      <w:pPr>
        <w:rPr>
          <w:rFonts w:ascii="Arial" w:hAnsi="Arial" w:cs="Arial"/>
          <w:b/>
        </w:rPr>
      </w:pPr>
    </w:p>
    <w:p w14:paraId="75EC6A3B" w14:textId="73C6B086" w:rsidR="00F62924" w:rsidRPr="00F62924" w:rsidRDefault="00F62924" w:rsidP="00F62924">
      <w:pPr>
        <w:rPr>
          <w:rFonts w:ascii="Arial" w:hAnsi="Arial" w:cs="Arial"/>
          <w:bCs/>
          <w:u w:val="single"/>
        </w:rPr>
      </w:pPr>
      <w:r w:rsidRPr="00F62924">
        <w:rPr>
          <w:rFonts w:ascii="Arial" w:hAnsi="Arial" w:cs="Arial"/>
          <w:bCs/>
          <w:u w:val="single"/>
        </w:rPr>
        <w:t>Supplementary Material</w:t>
      </w:r>
    </w:p>
    <w:p w14:paraId="286EFF57" w14:textId="069AFC09" w:rsidR="00F62924" w:rsidRPr="00F62924" w:rsidRDefault="00F62924" w:rsidP="00F62924">
      <w:pPr>
        <w:rPr>
          <w:rFonts w:ascii="Arial" w:hAnsi="Arial" w:cs="Arial"/>
          <w:bCs/>
        </w:rPr>
      </w:pPr>
      <w:proofErr w:type="gramStart"/>
      <w:r w:rsidRPr="00F62924">
        <w:rPr>
          <w:rFonts w:ascii="Arial" w:hAnsi="Arial" w:cs="Arial"/>
          <w:bCs/>
        </w:rPr>
        <w:t>2</w:t>
      </w:r>
      <w:proofErr w:type="gramEnd"/>
      <w:r w:rsidRPr="00F62924">
        <w:rPr>
          <w:rFonts w:ascii="Arial" w:hAnsi="Arial" w:cs="Arial"/>
          <w:bCs/>
        </w:rPr>
        <w:t xml:space="preserve"> Supplementary Tables</w:t>
      </w:r>
    </w:p>
    <w:p w14:paraId="02C3AB08" w14:textId="0C7030AB" w:rsidR="00F62924" w:rsidRPr="00F62924" w:rsidRDefault="00F62924" w:rsidP="00F62924">
      <w:pPr>
        <w:rPr>
          <w:rFonts w:ascii="Arial" w:hAnsi="Arial" w:cs="Arial"/>
          <w:bCs/>
        </w:rPr>
      </w:pPr>
      <w:proofErr w:type="gramStart"/>
      <w:r w:rsidRPr="00F62924">
        <w:rPr>
          <w:rFonts w:ascii="Arial" w:hAnsi="Arial" w:cs="Arial"/>
          <w:bCs/>
        </w:rPr>
        <w:t>2</w:t>
      </w:r>
      <w:proofErr w:type="gramEnd"/>
      <w:r w:rsidRPr="00F62924">
        <w:rPr>
          <w:rFonts w:ascii="Arial" w:hAnsi="Arial" w:cs="Arial"/>
          <w:bCs/>
        </w:rPr>
        <w:t xml:space="preserve"> Supplementary Figures</w:t>
      </w:r>
    </w:p>
    <w:p w14:paraId="633BEB89" w14:textId="77777777" w:rsidR="00F62924" w:rsidRDefault="00F62924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14:paraId="0E2EAC89" w14:textId="05CB176E" w:rsidR="00F62924" w:rsidRPr="00DD79F0" w:rsidRDefault="00F62924" w:rsidP="00F62924">
      <w:pPr>
        <w:spacing w:after="0" w:line="240" w:lineRule="auto"/>
        <w:rPr>
          <w:rFonts w:ascii="Arial" w:hAnsi="Arial" w:cs="Arial"/>
          <w:color w:val="000000" w:themeColor="text1"/>
          <w:kern w:val="24"/>
          <w:lang w:eastAsia="en-US"/>
        </w:rPr>
      </w:pPr>
      <w:r w:rsidRPr="00DD79F0">
        <w:rPr>
          <w:rFonts w:ascii="Arial" w:hAnsi="Arial" w:cs="Arial"/>
          <w:b/>
          <w:bCs/>
          <w:color w:val="000000" w:themeColor="text1"/>
          <w:kern w:val="24"/>
          <w:lang w:eastAsia="en-US"/>
        </w:rPr>
        <w:lastRenderedPageBreak/>
        <w:t xml:space="preserve">Supplementary Table 1. </w:t>
      </w:r>
      <w:r w:rsidRPr="00DD79F0">
        <w:rPr>
          <w:rFonts w:ascii="Arial" w:hAnsi="Arial" w:cs="Arial"/>
          <w:color w:val="000000" w:themeColor="text1"/>
          <w:kern w:val="24"/>
          <w:lang w:eastAsia="en-US"/>
        </w:rPr>
        <w:t xml:space="preserve">Number of unique genes by species associated with 25 chemicals in the Comparative </w:t>
      </w:r>
      <w:proofErr w:type="spellStart"/>
      <w:r w:rsidRPr="00DD79F0">
        <w:rPr>
          <w:rFonts w:ascii="Arial" w:hAnsi="Arial" w:cs="Arial"/>
          <w:color w:val="000000" w:themeColor="text1"/>
          <w:kern w:val="24"/>
          <w:lang w:eastAsia="en-US"/>
        </w:rPr>
        <w:t>Toxicogenomics</w:t>
      </w:r>
      <w:proofErr w:type="spellEnd"/>
      <w:r w:rsidRPr="00DD79F0">
        <w:rPr>
          <w:rFonts w:ascii="Arial" w:hAnsi="Arial" w:cs="Arial"/>
          <w:color w:val="000000" w:themeColor="text1"/>
          <w:kern w:val="24"/>
          <w:lang w:eastAsia="en-US"/>
        </w:rPr>
        <w:t xml:space="preserve"> Database.</w:t>
      </w:r>
    </w:p>
    <w:p w14:paraId="02D4A7BD" w14:textId="77777777" w:rsidR="00F62924" w:rsidRPr="00860238" w:rsidRDefault="00F62924" w:rsidP="00F629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tbl>
      <w:tblPr>
        <w:tblW w:w="9660" w:type="dxa"/>
        <w:tblInd w:w="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1980"/>
        <w:gridCol w:w="1920"/>
        <w:gridCol w:w="1700"/>
        <w:gridCol w:w="2080"/>
      </w:tblGrid>
      <w:tr w:rsidR="00F62924" w:rsidRPr="005650F0" w14:paraId="4210E4DC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50032" w14:textId="77777777" w:rsidR="00F62924" w:rsidRPr="005650F0" w:rsidRDefault="00F62924" w:rsidP="00217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680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5711B" w14:textId="77777777" w:rsidR="00F62924" w:rsidRPr="005650F0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  <w:lang w:eastAsia="en-US"/>
              </w:rPr>
              <w:t># of unique genes</w:t>
            </w:r>
          </w:p>
        </w:tc>
      </w:tr>
      <w:tr w:rsidR="00F62924" w:rsidRPr="005650F0" w14:paraId="45F57E09" w14:textId="77777777" w:rsidTr="0021771D">
        <w:trPr>
          <w:trHeight w:val="260"/>
        </w:trPr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8B3C6" w14:textId="77777777" w:rsidR="00F62924" w:rsidRPr="005650F0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4"/>
                <w:szCs w:val="24"/>
                <w:lang w:eastAsia="en-US"/>
              </w:rPr>
              <w:t>Chemical</w:t>
            </w: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58354" w14:textId="77777777" w:rsidR="00F62924" w:rsidRPr="005650F0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4"/>
                <w:szCs w:val="24"/>
                <w:lang w:eastAsia="en-US"/>
              </w:rPr>
              <w:t>All Species</w:t>
            </w: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C0389" w14:textId="77777777" w:rsidR="00F62924" w:rsidRPr="005650F0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06653" w14:textId="77777777" w:rsidR="00F62924" w:rsidRPr="005650F0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08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269E7" w14:textId="77777777" w:rsidR="00F62924" w:rsidRPr="005650F0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4"/>
                <w:szCs w:val="24"/>
                <w:lang w:eastAsia="en-US"/>
              </w:rPr>
              <w:t>Mouse</w:t>
            </w:r>
          </w:p>
        </w:tc>
      </w:tr>
      <w:tr w:rsidR="00F62924" w:rsidRPr="005650F0" w14:paraId="73361E8C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1052C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Cadmiu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05B0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54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0E0B4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,682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925F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43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266F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416</w:t>
            </w:r>
          </w:p>
        </w:tc>
      </w:tr>
      <w:tr w:rsidR="00F62924" w:rsidRPr="005650F0" w14:paraId="774309E2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EDFDC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Arsenic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EF6A1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4,03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85422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,67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0676D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CC0F3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88</w:t>
            </w:r>
          </w:p>
        </w:tc>
      </w:tr>
      <w:tr w:rsidR="00F62924" w:rsidRPr="005650F0" w14:paraId="5C2B7270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F1A9C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Lea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CC81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96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BFAB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60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9EE7E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25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F3CC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48</w:t>
            </w:r>
          </w:p>
        </w:tc>
      </w:tr>
      <w:tr w:rsidR="00F62924" w:rsidRPr="005650F0" w14:paraId="752E57D3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20BDB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Chromium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D89E1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,79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F54DB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4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7206A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07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3479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,461</w:t>
            </w:r>
          </w:p>
        </w:tc>
      </w:tr>
      <w:tr w:rsidR="00F62924" w:rsidRPr="005650F0" w14:paraId="1D101C02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C300B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DBP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BC92C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4,78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1792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77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16A50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674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8722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839</w:t>
            </w:r>
          </w:p>
        </w:tc>
      </w:tr>
      <w:tr w:rsidR="00F62924" w:rsidRPr="005650F0" w14:paraId="3E316471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F4A67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DEP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0471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5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557A4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FFA5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35ADC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7</w:t>
            </w:r>
          </w:p>
        </w:tc>
      </w:tr>
      <w:tr w:rsidR="00F62924" w:rsidRPr="005650F0" w14:paraId="5A2495B9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71793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DEHP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011A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45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331A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7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4ADA9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865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6E5A4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,686</w:t>
            </w:r>
          </w:p>
        </w:tc>
      </w:tr>
      <w:tr w:rsidR="00F62924" w:rsidRPr="005650F0" w14:paraId="064D5EEE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0CF8B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PC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6F291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85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4942B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51A3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CE0EB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808</w:t>
            </w:r>
          </w:p>
        </w:tc>
      </w:tr>
      <w:tr w:rsidR="00F62924" w:rsidRPr="005650F0" w14:paraId="3EA5D0FB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F95D8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TC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60F3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16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8302E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D2FB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,180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DA6D3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951</w:t>
            </w:r>
          </w:p>
        </w:tc>
      </w:tr>
      <w:tr w:rsidR="00F62924" w:rsidRPr="005650F0" w14:paraId="55653073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F0F56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CCl4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C547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,52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2688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B51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974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04073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898</w:t>
            </w:r>
          </w:p>
        </w:tc>
      </w:tr>
      <w:tr w:rsidR="00F62924" w:rsidRPr="005650F0" w14:paraId="44E24447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0A038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Chloroform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F422A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9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F31D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07FAC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EAA25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6</w:t>
            </w:r>
          </w:p>
        </w:tc>
      </w:tr>
      <w:tr w:rsidR="00F62924" w:rsidRPr="005650F0" w14:paraId="7E99DA0C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34C8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Methylene chlorid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FA01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9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D7E7B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9EC4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A5775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22</w:t>
            </w:r>
          </w:p>
        </w:tc>
      </w:tr>
      <w:tr w:rsidR="00F62924" w:rsidRPr="005650F0" w14:paraId="7C31A466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F078D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Triclosan</w:t>
            </w:r>
            <w:proofErr w:type="spellEnd"/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19C8A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74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F3EC2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79682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5C0C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8</w:t>
            </w:r>
          </w:p>
        </w:tc>
      </w:tr>
      <w:tr w:rsidR="00F62924" w:rsidRPr="005650F0" w14:paraId="637948BE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E50D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BP3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BF14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8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3E432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1CD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E4E29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0</w:t>
            </w:r>
          </w:p>
        </w:tc>
      </w:tr>
      <w:tr w:rsidR="00F62924" w:rsidRPr="005650F0" w14:paraId="6038F5E4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896A9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Aldrin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8B1F9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2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A2D5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38525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7A60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87</w:t>
            </w:r>
          </w:p>
        </w:tc>
      </w:tr>
      <w:tr w:rsidR="00F62924" w:rsidRPr="005650F0" w14:paraId="614BA4DE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E1123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Dieldrin</w:t>
            </w:r>
            <w:proofErr w:type="spellEnd"/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40F01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,368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0886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DDEF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505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F73D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3</w:t>
            </w:r>
          </w:p>
        </w:tc>
      </w:tr>
      <w:tr w:rsidR="00F62924" w:rsidRPr="005650F0" w14:paraId="232A966C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0C778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Atrazin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112DE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5,60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DCB6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,96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118E4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4C0E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63</w:t>
            </w:r>
          </w:p>
        </w:tc>
      </w:tr>
      <w:tr w:rsidR="00F62924" w:rsidRPr="005650F0" w14:paraId="03B02FF6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981FB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Methyl parathion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3E5E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18139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7692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B051E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</w:t>
            </w:r>
          </w:p>
        </w:tc>
      </w:tr>
      <w:tr w:rsidR="00F62924" w:rsidRPr="005650F0" w14:paraId="6DA87E68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C9EC0" w14:textId="003D483B" w:rsidR="00F62924" w:rsidRPr="005650F0" w:rsidRDefault="0094483D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P</w:t>
            </w:r>
            <w:r w:rsidR="00F62924"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arathion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2EFE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82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B88E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78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FE10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8C4F4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5</w:t>
            </w:r>
          </w:p>
        </w:tc>
      </w:tr>
      <w:tr w:rsidR="00F62924" w:rsidRPr="005650F0" w14:paraId="05D22F18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65DB4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Glyphosat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5C165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55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9150A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88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8CFD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47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A2F3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8</w:t>
            </w:r>
          </w:p>
        </w:tc>
      </w:tr>
      <w:tr w:rsidR="00F62924" w:rsidRPr="005650F0" w14:paraId="05753FF8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6496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Napthalene</w:t>
            </w:r>
            <w:proofErr w:type="spellEnd"/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C98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45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FFD6A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55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975EA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8AD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30</w:t>
            </w:r>
          </w:p>
        </w:tc>
      </w:tr>
      <w:tr w:rsidR="00F62924" w:rsidRPr="005650F0" w14:paraId="0A2051DC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3ADFC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Pyrene</w:t>
            </w:r>
            <w:proofErr w:type="spellEnd"/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69E4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7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02CD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F59BA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1F3BD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3</w:t>
            </w:r>
          </w:p>
        </w:tc>
      </w:tr>
      <w:tr w:rsidR="00F62924" w:rsidRPr="005650F0" w14:paraId="2AA9169D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1213E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Phenanthrene</w:t>
            </w:r>
            <w:proofErr w:type="spellEnd"/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037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3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2D20F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5D8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D94FB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4</w:t>
            </w:r>
          </w:p>
        </w:tc>
      </w:tr>
      <w:tr w:rsidR="00F62924" w:rsidRPr="005650F0" w14:paraId="71AA1D0A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53CB5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DEET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6C406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03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CC9B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1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3983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97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34350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1</w:t>
            </w:r>
          </w:p>
        </w:tc>
      </w:tr>
      <w:tr w:rsidR="00F62924" w:rsidRPr="005650F0" w14:paraId="5124286B" w14:textId="77777777" w:rsidTr="0021771D">
        <w:trPr>
          <w:trHeight w:val="260"/>
        </w:trPr>
        <w:tc>
          <w:tcPr>
            <w:tcW w:w="19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905B1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proofErr w:type="spellStart"/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Bromaci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C10ED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1FB5C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4D92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B9A1D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US"/>
              </w:rPr>
              <w:t>0</w:t>
            </w:r>
          </w:p>
        </w:tc>
      </w:tr>
      <w:tr w:rsidR="00F62924" w:rsidRPr="005650F0" w14:paraId="572D3A60" w14:textId="77777777" w:rsidTr="0021771D">
        <w:trPr>
          <w:trHeight w:val="260"/>
        </w:trPr>
        <w:tc>
          <w:tcPr>
            <w:tcW w:w="1980" w:type="dxa"/>
            <w:tcBorders>
              <w:top w:val="single" w:sz="2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F818F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1980" w:type="dxa"/>
            <w:tcBorders>
              <w:top w:val="single" w:sz="2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5259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1,441</w:t>
            </w:r>
          </w:p>
        </w:tc>
        <w:tc>
          <w:tcPr>
            <w:tcW w:w="1920" w:type="dxa"/>
            <w:tcBorders>
              <w:top w:val="single" w:sz="2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DC80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526.8</w:t>
            </w:r>
          </w:p>
        </w:tc>
        <w:tc>
          <w:tcPr>
            <w:tcW w:w="1700" w:type="dxa"/>
            <w:tcBorders>
              <w:top w:val="single" w:sz="2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8EEE0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304.4</w:t>
            </w:r>
          </w:p>
        </w:tc>
        <w:tc>
          <w:tcPr>
            <w:tcW w:w="2080" w:type="dxa"/>
            <w:tcBorders>
              <w:top w:val="single" w:sz="2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0B42E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501.4</w:t>
            </w:r>
          </w:p>
        </w:tc>
      </w:tr>
      <w:tr w:rsidR="00F62924" w:rsidRPr="005650F0" w14:paraId="11A7B915" w14:textId="77777777" w:rsidTr="0021771D">
        <w:trPr>
          <w:trHeight w:val="260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563C4" w14:textId="77777777" w:rsidR="00F62924" w:rsidRPr="005650F0" w:rsidRDefault="00F62924" w:rsidP="0021771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Median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4FD0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4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B0E8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55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2A607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803D4" w14:textId="77777777" w:rsidR="00F62924" w:rsidRPr="005650F0" w:rsidRDefault="00F62924" w:rsidP="0021771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0F0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US"/>
              </w:rPr>
              <w:t>122</w:t>
            </w:r>
          </w:p>
        </w:tc>
      </w:tr>
    </w:tbl>
    <w:p w14:paraId="6A740A22" w14:textId="77777777" w:rsidR="00F62924" w:rsidRDefault="00F62924" w:rsidP="00F62924">
      <w:pPr>
        <w:spacing w:line="480" w:lineRule="auto"/>
        <w:jc w:val="center"/>
        <w:rPr>
          <w:rFonts w:ascii="Arial" w:hAnsi="Arial" w:cs="Arial"/>
          <w:b/>
          <w:u w:val="single"/>
        </w:rPr>
      </w:pPr>
    </w:p>
    <w:p w14:paraId="00B59A57" w14:textId="77777777" w:rsidR="00F62924" w:rsidRDefault="00F62924" w:rsidP="00F62924">
      <w:pPr>
        <w:spacing w:line="480" w:lineRule="auto"/>
        <w:rPr>
          <w:rFonts w:ascii="Arial" w:hAnsi="Arial" w:cs="Arial"/>
          <w:b/>
          <w:u w:val="single"/>
        </w:rPr>
      </w:pPr>
    </w:p>
    <w:p w14:paraId="51EEA2DE" w14:textId="18A1EFA8" w:rsidR="00F62924" w:rsidRDefault="00F62924" w:rsidP="00F62924">
      <w:pPr>
        <w:spacing w:line="480" w:lineRule="auto"/>
        <w:rPr>
          <w:rFonts w:ascii="Arial" w:hAnsi="Arial" w:cs="Arial"/>
          <w:b/>
          <w:u w:val="single"/>
        </w:rPr>
      </w:pPr>
    </w:p>
    <w:p w14:paraId="1773C1D2" w14:textId="4EDF5B32" w:rsidR="003050BA" w:rsidRDefault="003050BA" w:rsidP="00F62924">
      <w:pPr>
        <w:spacing w:line="480" w:lineRule="auto"/>
        <w:rPr>
          <w:rFonts w:ascii="Arial" w:hAnsi="Arial" w:cs="Arial"/>
          <w:b/>
          <w:u w:val="single"/>
        </w:rPr>
      </w:pPr>
    </w:p>
    <w:p w14:paraId="69BA790F" w14:textId="77777777" w:rsidR="003050BA" w:rsidRDefault="003050BA" w:rsidP="00F62924">
      <w:pPr>
        <w:spacing w:line="480" w:lineRule="auto"/>
        <w:rPr>
          <w:rFonts w:ascii="Arial" w:hAnsi="Arial" w:cs="Arial"/>
          <w:b/>
          <w:u w:val="single"/>
        </w:rPr>
      </w:pPr>
    </w:p>
    <w:p w14:paraId="4AEAFF62" w14:textId="4C755171" w:rsidR="00F62924" w:rsidRDefault="00F62924" w:rsidP="00DD79F0">
      <w:pPr>
        <w:spacing w:after="0" w:line="240" w:lineRule="auto"/>
        <w:rPr>
          <w:rFonts w:ascii="Arial" w:hAnsi="Arial" w:cs="Arial"/>
          <w:color w:val="000000" w:themeColor="text1"/>
          <w:kern w:val="24"/>
          <w:lang w:eastAsia="en-US"/>
        </w:rPr>
      </w:pPr>
      <w:r>
        <w:rPr>
          <w:rFonts w:ascii="Arial" w:hAnsi="Arial" w:cs="Arial"/>
          <w:b/>
          <w:bCs/>
          <w:color w:val="000000" w:themeColor="text1"/>
          <w:kern w:val="24"/>
          <w:lang w:eastAsia="en-US"/>
        </w:rPr>
        <w:lastRenderedPageBreak/>
        <w:t xml:space="preserve">Supplementary </w:t>
      </w:r>
      <w:r w:rsidRPr="00AB78B0">
        <w:rPr>
          <w:rFonts w:ascii="Arial" w:hAnsi="Arial" w:cs="Arial"/>
          <w:b/>
          <w:bCs/>
          <w:color w:val="000000" w:themeColor="text1"/>
          <w:kern w:val="24"/>
          <w:lang w:eastAsia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kern w:val="24"/>
          <w:lang w:eastAsia="en-US"/>
        </w:rPr>
        <w:t>2</w:t>
      </w:r>
      <w:r w:rsidRPr="00AB78B0">
        <w:rPr>
          <w:rFonts w:ascii="Arial" w:hAnsi="Arial" w:cs="Arial"/>
          <w:b/>
          <w:bCs/>
          <w:color w:val="000000" w:themeColor="text1"/>
          <w:kern w:val="24"/>
          <w:lang w:eastAsia="en-US"/>
        </w:rPr>
        <w:t xml:space="preserve">. </w:t>
      </w:r>
      <w:r>
        <w:rPr>
          <w:rFonts w:ascii="Arial" w:hAnsi="Arial" w:cs="Arial"/>
          <w:color w:val="000000" w:themeColor="text1"/>
          <w:kern w:val="24"/>
          <w:lang w:eastAsia="en-US"/>
        </w:rPr>
        <w:t>Results from t</w:t>
      </w:r>
      <w:r w:rsidRPr="0021771D">
        <w:rPr>
          <w:rFonts w:ascii="Arial" w:hAnsi="Arial" w:cs="Arial"/>
          <w:color w:val="000000" w:themeColor="text1"/>
          <w:kern w:val="24"/>
          <w:lang w:eastAsia="en-US"/>
        </w:rPr>
        <w:t xml:space="preserve">ests for enrichment </w:t>
      </w:r>
      <w:r>
        <w:rPr>
          <w:rFonts w:ascii="Arial" w:hAnsi="Arial" w:cs="Arial"/>
          <w:color w:val="000000" w:themeColor="text1"/>
          <w:kern w:val="24"/>
          <w:lang w:eastAsia="en-US"/>
        </w:rPr>
        <w:t xml:space="preserve">of chemical gene lines </w:t>
      </w:r>
      <w:r w:rsidRPr="0021771D">
        <w:rPr>
          <w:rFonts w:ascii="Arial" w:hAnsi="Arial" w:cs="Arial"/>
          <w:color w:val="000000" w:themeColor="text1"/>
          <w:kern w:val="24"/>
          <w:lang w:eastAsia="en-US"/>
        </w:rPr>
        <w:t>with</w:t>
      </w:r>
      <w:r>
        <w:rPr>
          <w:rFonts w:ascii="Arial" w:hAnsi="Arial" w:cs="Arial"/>
          <w:color w:val="000000" w:themeColor="text1"/>
          <w:kern w:val="24"/>
          <w:lang w:eastAsia="en-US"/>
        </w:rPr>
        <w:t xml:space="preserve"> spontaneous abortion</w:t>
      </w:r>
      <w:r w:rsidRPr="0021771D">
        <w:rPr>
          <w:rFonts w:ascii="Arial" w:hAnsi="Arial" w:cs="Arial"/>
          <w:color w:val="000000" w:themeColor="text1"/>
          <w:kern w:val="24"/>
          <w:lang w:eastAsia="en-US"/>
        </w:rPr>
        <w:t xml:space="preserve"> genes for three species</w:t>
      </w:r>
      <w:r>
        <w:rPr>
          <w:rFonts w:ascii="Arial" w:hAnsi="Arial" w:cs="Arial"/>
          <w:color w:val="000000" w:themeColor="text1"/>
          <w:kern w:val="24"/>
          <w:lang w:eastAsia="en-US"/>
        </w:rPr>
        <w:t>.</w:t>
      </w:r>
    </w:p>
    <w:p w14:paraId="4BC24420" w14:textId="76BC64ED" w:rsidR="003050BA" w:rsidRDefault="003050BA" w:rsidP="00DD79F0">
      <w:pPr>
        <w:spacing w:after="0" w:line="240" w:lineRule="auto"/>
        <w:rPr>
          <w:rFonts w:ascii="Arial" w:hAnsi="Arial" w:cs="Arial"/>
          <w:color w:val="000000" w:themeColor="text1"/>
          <w:kern w:val="24"/>
          <w:lang w:eastAsia="en-US"/>
        </w:rPr>
      </w:pPr>
    </w:p>
    <w:p w14:paraId="3478C81E" w14:textId="77777777" w:rsidR="003050BA" w:rsidRDefault="003050BA" w:rsidP="00DD79F0">
      <w:pPr>
        <w:spacing w:after="0" w:line="240" w:lineRule="auto"/>
        <w:rPr>
          <w:rFonts w:ascii="Arial" w:hAnsi="Arial" w:cs="Arial"/>
          <w:color w:val="000000" w:themeColor="text1"/>
          <w:kern w:val="24"/>
          <w:lang w:eastAsia="en-US"/>
        </w:rPr>
      </w:pPr>
    </w:p>
    <w:p w14:paraId="0FDE9CD6" w14:textId="77777777" w:rsidR="00DD79F0" w:rsidRDefault="00DD79F0" w:rsidP="00DD79F0">
      <w:pPr>
        <w:spacing w:after="0" w:line="240" w:lineRule="auto"/>
        <w:rPr>
          <w:rFonts w:ascii="Arial" w:hAnsi="Arial" w:cs="Arial"/>
          <w:b/>
          <w:u w:val="single"/>
        </w:rPr>
      </w:pPr>
    </w:p>
    <w:tbl>
      <w:tblPr>
        <w:tblW w:w="701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0"/>
        <w:gridCol w:w="1650"/>
        <w:gridCol w:w="2340"/>
        <w:gridCol w:w="1800"/>
      </w:tblGrid>
      <w:tr w:rsidR="00F62924" w:rsidRPr="00045BA8" w14:paraId="1C2EE75A" w14:textId="77777777" w:rsidTr="0021771D">
        <w:trPr>
          <w:trHeight w:val="356"/>
          <w:jc w:val="center"/>
        </w:trPr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ECA2D" w14:textId="77777777" w:rsidR="00F62924" w:rsidRPr="00045BA8" w:rsidRDefault="00F62924" w:rsidP="00217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ED9F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Chemical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CCCB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Enrichment p-valu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68F93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PRR (CI)</w:t>
            </w:r>
          </w:p>
        </w:tc>
      </w:tr>
      <w:tr w:rsidR="00F62924" w:rsidRPr="00045BA8" w14:paraId="76977F6A" w14:textId="77777777" w:rsidTr="0021771D">
        <w:trPr>
          <w:trHeight w:val="217"/>
          <w:jc w:val="center"/>
        </w:trPr>
        <w:tc>
          <w:tcPr>
            <w:tcW w:w="122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E1F37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Human</w:t>
            </w:r>
          </w:p>
        </w:tc>
        <w:tc>
          <w:tcPr>
            <w:tcW w:w="16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071AB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admium</w:t>
            </w:r>
          </w:p>
        </w:tc>
        <w:tc>
          <w:tcPr>
            <w:tcW w:w="2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5B485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B0E7D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.5 (4.2-10.1)</w:t>
            </w:r>
          </w:p>
        </w:tc>
      </w:tr>
      <w:tr w:rsidR="00F62924" w:rsidRPr="00045BA8" w14:paraId="40A5EB31" w14:textId="77777777" w:rsidTr="0021771D">
        <w:trPr>
          <w:trHeight w:val="151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CFFF394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0482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rsenic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D2D1A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820FA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5 (2.3-5.3)</w:t>
            </w:r>
          </w:p>
        </w:tc>
      </w:tr>
      <w:tr w:rsidR="00F62924" w:rsidRPr="00045BA8" w14:paraId="6A6CC94A" w14:textId="77777777" w:rsidTr="0021771D">
        <w:trPr>
          <w:trHeight w:val="133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3C7E82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E148D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Lead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7181A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45DBD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9 (2.5-6.0)</w:t>
            </w:r>
          </w:p>
        </w:tc>
      </w:tr>
      <w:tr w:rsidR="00F62924" w:rsidRPr="00045BA8" w14:paraId="69D709B4" w14:textId="77777777" w:rsidTr="0021771D">
        <w:trPr>
          <w:trHeight w:val="25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730D79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8C2E2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trazin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92F7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EE07F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8 (1.8-4.5)</w:t>
            </w:r>
          </w:p>
        </w:tc>
      </w:tr>
      <w:tr w:rsidR="00F62924" w:rsidRPr="00045BA8" w14:paraId="38950E71" w14:textId="77777777" w:rsidTr="0021771D">
        <w:trPr>
          <w:trHeight w:val="20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9C269D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24846" w14:textId="6F076F2D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Parathion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B8D5A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AB380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.0 (4.1-12.2)</w:t>
            </w:r>
          </w:p>
        </w:tc>
      </w:tr>
      <w:tr w:rsidR="00F62924" w:rsidRPr="00045BA8" w14:paraId="7633BDDD" w14:textId="77777777" w:rsidTr="0021771D">
        <w:trPr>
          <w:trHeight w:val="23"/>
          <w:jc w:val="center"/>
        </w:trPr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7CFD4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4"/>
                <w:szCs w:val="4"/>
              </w:rPr>
            </w:pPr>
          </w:p>
        </w:tc>
        <w:tc>
          <w:tcPr>
            <w:tcW w:w="579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CDC7F" w14:textId="77777777" w:rsidR="00F62924" w:rsidRPr="00045BA8" w:rsidRDefault="00F62924" w:rsidP="0021771D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F62924" w:rsidRPr="00045BA8" w14:paraId="48A08061" w14:textId="77777777" w:rsidTr="0021771D">
        <w:trPr>
          <w:trHeight w:val="151"/>
          <w:jc w:val="center"/>
        </w:trPr>
        <w:tc>
          <w:tcPr>
            <w:tcW w:w="12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7BD4C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55F5E9BF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561515C2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01F0975C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05EB5CC6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3152BBD3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4DFC5859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64D61C9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0513D5AE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ouse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91B3F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admium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73214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8FC37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.8 (7.5-21.8)</w:t>
            </w:r>
          </w:p>
        </w:tc>
      </w:tr>
      <w:tr w:rsidR="00F62924" w:rsidRPr="00045BA8" w14:paraId="782C37AB" w14:textId="77777777" w:rsidTr="0021771D">
        <w:trPr>
          <w:trHeight w:val="223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069DE22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B907A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Arsenic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24ECC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59D9B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.6 (6.6-20.5)</w:t>
            </w:r>
          </w:p>
        </w:tc>
      </w:tr>
      <w:tr w:rsidR="00F62924" w:rsidRPr="00045BA8" w14:paraId="16D75E11" w14:textId="77777777" w:rsidTr="0021771D">
        <w:trPr>
          <w:trHeight w:val="25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609EB2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4EB01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hromium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86520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C355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.7 (2.9-7.7)</w:t>
            </w:r>
          </w:p>
        </w:tc>
      </w:tr>
      <w:tr w:rsidR="00F62924" w:rsidRPr="00045BA8" w14:paraId="33F76599" w14:textId="77777777" w:rsidTr="0021771D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4077A2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A6A4D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BP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CEDC2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58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9E087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1 (1.2-3.4)</w:t>
            </w:r>
          </w:p>
        </w:tc>
      </w:tr>
      <w:tr w:rsidR="00F62924" w:rsidRPr="00045BA8" w14:paraId="5567D164" w14:textId="77777777" w:rsidTr="0021771D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016E28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BCAA0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EHP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92AA6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609EF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3 (3.4-8.4)</w:t>
            </w:r>
          </w:p>
        </w:tc>
      </w:tr>
      <w:tr w:rsidR="00F62924" w:rsidRPr="00045BA8" w14:paraId="10C01731" w14:textId="77777777" w:rsidTr="0021771D">
        <w:trPr>
          <w:trHeight w:val="160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AD8D2AE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71F86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PC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212802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87D69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55 (0.6-4.2)</w:t>
            </w:r>
          </w:p>
        </w:tc>
      </w:tr>
      <w:tr w:rsidR="00F62924" w:rsidRPr="00045BA8" w14:paraId="7F6C0DE7" w14:textId="77777777" w:rsidTr="0021771D">
        <w:trPr>
          <w:trHeight w:val="61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465CFD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A1381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C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AFB2E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2D9D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9 (2.1-7.2)</w:t>
            </w:r>
          </w:p>
        </w:tc>
      </w:tr>
      <w:tr w:rsidR="00F62924" w:rsidRPr="00045BA8" w14:paraId="00ED6CB1" w14:textId="77777777" w:rsidTr="0021771D">
        <w:trPr>
          <w:trHeight w:val="43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F5E6055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2A22E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Cl</w:t>
            </w:r>
            <w:proofErr w:type="spellEnd"/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-6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47796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C63CC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.7 (5.3-11.2)</w:t>
            </w:r>
          </w:p>
        </w:tc>
      </w:tr>
      <w:tr w:rsidR="00F62924" w:rsidRPr="00045BA8" w14:paraId="6BBDC353" w14:textId="77777777" w:rsidTr="0021771D">
        <w:trPr>
          <w:trHeight w:val="25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F6F8537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64A53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Napthalene</w:t>
            </w:r>
            <w:proofErr w:type="spellEnd"/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E3219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4C671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6.1 (9.4-27.4)</w:t>
            </w:r>
          </w:p>
        </w:tc>
      </w:tr>
      <w:tr w:rsidR="00F62924" w:rsidRPr="00045BA8" w14:paraId="679423BD" w14:textId="77777777" w:rsidTr="0021771D">
        <w:trPr>
          <w:jc w:val="center"/>
        </w:trPr>
        <w:tc>
          <w:tcPr>
            <w:tcW w:w="701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B4508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4"/>
                <w:szCs w:val="4"/>
              </w:rPr>
            </w:pPr>
          </w:p>
        </w:tc>
      </w:tr>
      <w:tr w:rsidR="00F62924" w:rsidRPr="00045BA8" w14:paraId="63167B89" w14:textId="77777777" w:rsidTr="0021771D">
        <w:trPr>
          <w:trHeight w:val="70"/>
          <w:jc w:val="center"/>
        </w:trPr>
        <w:tc>
          <w:tcPr>
            <w:tcW w:w="12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BEFB7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65980217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1395188E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59DBBE26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5E1AAB58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  <w:p w14:paraId="402C2C41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     Rat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A98EB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admium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97160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F290D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.7 (4.7-16.0)</w:t>
            </w:r>
          </w:p>
        </w:tc>
      </w:tr>
      <w:tr w:rsidR="00F62924" w:rsidRPr="00045BA8" w14:paraId="1BA1A7C7" w14:textId="77777777" w:rsidTr="0021771D">
        <w:trPr>
          <w:trHeight w:val="151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08E303A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D0BC5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BP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9513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DA436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3 (1.5-3.6)</w:t>
            </w:r>
          </w:p>
        </w:tc>
      </w:tr>
      <w:tr w:rsidR="00F62924" w:rsidRPr="00045BA8" w14:paraId="0803D8B7" w14:textId="77777777" w:rsidTr="0021771D">
        <w:trPr>
          <w:trHeight w:val="43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AE3005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50887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EHP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525A4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004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1F57E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2 (1.8-6.1)</w:t>
            </w:r>
          </w:p>
        </w:tc>
      </w:tr>
      <w:tr w:rsidR="00F62924" w:rsidRPr="00045BA8" w14:paraId="32188F02" w14:textId="77777777" w:rsidTr="0021771D">
        <w:trPr>
          <w:trHeight w:val="25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9D945D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169E2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TCE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7E27C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15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891A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4 (1.3-4.4)</w:t>
            </w:r>
          </w:p>
        </w:tc>
      </w:tr>
      <w:tr w:rsidR="00F62924" w:rsidRPr="00045BA8" w14:paraId="12DFD6E3" w14:textId="77777777" w:rsidTr="0021771D">
        <w:trPr>
          <w:trHeight w:val="20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330350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2FEC4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Cl</w:t>
            </w:r>
            <w:proofErr w:type="spellEnd"/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-6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44B7D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0F3A5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.3 (5.4-12.6)</w:t>
            </w:r>
          </w:p>
        </w:tc>
      </w:tr>
      <w:tr w:rsidR="00F62924" w:rsidRPr="00045BA8" w14:paraId="026EC908" w14:textId="77777777" w:rsidTr="0021771D">
        <w:trPr>
          <w:trHeight w:val="88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43830E" w14:textId="77777777" w:rsidR="00F62924" w:rsidRPr="00045BA8" w:rsidRDefault="00F62924" w:rsidP="002177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77998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hAnsi="Arial" w:cs="Arial"/>
                <w:noProof/>
                <w:lang w:eastAsia="en-US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4EDFEC0A" wp14:editId="7F6F1CE3">
                      <wp:simplePos x="0" y="0"/>
                      <wp:positionH relativeFrom="column">
                        <wp:posOffset>-873125</wp:posOffset>
                      </wp:positionH>
                      <wp:positionV relativeFrom="paragraph">
                        <wp:posOffset>206375</wp:posOffset>
                      </wp:positionV>
                      <wp:extent cx="3051175" cy="788670"/>
                      <wp:effectExtent l="0" t="0" r="0" b="0"/>
                      <wp:wrapNone/>
                      <wp:docPr id="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51175" cy="7886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8F59B5" w14:textId="77777777" w:rsidR="00F62924" w:rsidRPr="007329E1" w:rsidRDefault="00F62924" w:rsidP="00F62924">
                                  <w:pPr>
                                    <w:spacing w:after="0" w:line="240" w:lineRule="auto"/>
                                  </w:pPr>
                                  <w:proofErr w:type="gramStart"/>
                                  <w:r w:rsidRPr="007329E1"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  <w:r w:rsidRPr="007329E1">
                                    <w:t>“</w:t>
                                  </w:r>
                                  <w:proofErr w:type="gramEnd"/>
                                  <w:r w:rsidRPr="007329E1">
                                    <w:t>N-1” chi-squared test</w:t>
                                  </w:r>
                                </w:p>
                                <w:p w14:paraId="5871429A" w14:textId="77777777" w:rsidR="00F62924" w:rsidRPr="007329E1" w:rsidRDefault="00F62924" w:rsidP="00F62924">
                                  <w:pPr>
                                    <w:spacing w:after="0" w:line="240" w:lineRule="auto"/>
                                  </w:pPr>
                                  <w:proofErr w:type="spellStart"/>
                                  <w:proofErr w:type="gramStart"/>
                                  <w:r w:rsidRPr="007329E1">
                                    <w:rPr>
                                      <w:vertAlign w:val="superscript"/>
                                    </w:rPr>
                                    <w:t>b</w:t>
                                  </w:r>
                                  <w:r w:rsidRPr="007329E1">
                                    <w:t>Standard</w:t>
                                  </w:r>
                                  <w:proofErr w:type="spellEnd"/>
                                  <w:proofErr w:type="gramEnd"/>
                                  <w:r w:rsidRPr="007329E1">
                                    <w:t xml:space="preserve"> chi-squared test</w:t>
                                  </w:r>
                                </w:p>
                                <w:p w14:paraId="0C150396" w14:textId="77777777" w:rsidR="00F62924" w:rsidRDefault="00F62924" w:rsidP="00F62924">
                                  <w:pPr>
                                    <w:spacing w:after="0" w:line="240" w:lineRule="auto"/>
                                  </w:pPr>
                                  <w:r w:rsidRPr="007329E1">
                                    <w:t>CI: confidence interval</w:t>
                                  </w:r>
                                </w:p>
                                <w:p w14:paraId="1D374BB7" w14:textId="77777777" w:rsidR="00F62924" w:rsidRPr="007329E1" w:rsidRDefault="00F62924" w:rsidP="00F62924">
                                  <w:pPr>
                                    <w:spacing w:after="0" w:line="240" w:lineRule="auto"/>
                                  </w:pPr>
                                  <w:r>
                                    <w:t>PRR: Proportional reporting ratio</w:t>
                                  </w:r>
                                </w:p>
                                <w:p w14:paraId="6D606420" w14:textId="77777777" w:rsidR="00F62924" w:rsidRPr="002C7A78" w:rsidRDefault="00F62924" w:rsidP="00F62924">
                                  <w:pPr>
                                    <w:spacing w:after="0" w:line="240" w:lineRule="auto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4EDFEC0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68.75pt;margin-top:16.25pt;width:240.25pt;height:62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" filled="f" stroked="f">
                      <v:textbox>
                        <w:txbxContent>
                          <w:p w14:paraId="2A8F59B5" w14:textId="77777777" w:rsidR="00F62924" w:rsidRPr="007329E1" w:rsidRDefault="00F62924" w:rsidP="00F62924">
                            <w:pPr>
                              <w:spacing w:after="0" w:line="240" w:lineRule="auto"/>
                            </w:pPr>
                            <w:proofErr w:type="gramStart"/>
                            <w:r w:rsidRPr="007329E1">
                              <w:rPr>
                                <w:vertAlign w:val="superscript"/>
                              </w:rPr>
                              <w:t>a</w:t>
                            </w:r>
                            <w:r w:rsidRPr="007329E1">
                              <w:t>“</w:t>
                            </w:r>
                            <w:proofErr w:type="gramEnd"/>
                            <w:r w:rsidRPr="007329E1">
                              <w:t>N-1” chi-squared test</w:t>
                            </w:r>
                          </w:p>
                          <w:p w14:paraId="5871429A" w14:textId="77777777" w:rsidR="00F62924" w:rsidRPr="007329E1" w:rsidRDefault="00F62924" w:rsidP="00F62924">
                            <w:pPr>
                              <w:spacing w:after="0" w:line="240" w:lineRule="auto"/>
                            </w:pPr>
                            <w:proofErr w:type="spellStart"/>
                            <w:r w:rsidRPr="007329E1">
                              <w:rPr>
                                <w:vertAlign w:val="superscript"/>
                              </w:rPr>
                              <w:t>b</w:t>
                            </w:r>
                            <w:r w:rsidRPr="007329E1">
                              <w:t>Standard</w:t>
                            </w:r>
                            <w:proofErr w:type="spellEnd"/>
                            <w:r w:rsidRPr="007329E1">
                              <w:t xml:space="preserve"> chi-squared test</w:t>
                            </w:r>
                          </w:p>
                          <w:p w14:paraId="0C150396" w14:textId="77777777" w:rsidR="00F62924" w:rsidRDefault="00F62924" w:rsidP="00F62924">
                            <w:pPr>
                              <w:spacing w:after="0" w:line="240" w:lineRule="auto"/>
                            </w:pPr>
                            <w:r w:rsidRPr="007329E1">
                              <w:t>CI: confidence interval</w:t>
                            </w:r>
                          </w:p>
                          <w:p w14:paraId="1D374BB7" w14:textId="77777777" w:rsidR="00F62924" w:rsidRPr="007329E1" w:rsidRDefault="00F62924" w:rsidP="00F62924">
                            <w:pPr>
                              <w:spacing w:after="0" w:line="240" w:lineRule="auto"/>
                            </w:pPr>
                            <w:r>
                              <w:t>PRR: Proportional reporting ratio</w:t>
                            </w:r>
                          </w:p>
                          <w:p w14:paraId="6D606420" w14:textId="77777777" w:rsidR="00F62924" w:rsidRPr="002C7A78" w:rsidRDefault="00F62924" w:rsidP="00F62924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ieldrin</w:t>
            </w:r>
            <w:proofErr w:type="spellEnd"/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076F7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0A4CB" w14:textId="77777777" w:rsidR="00F62924" w:rsidRPr="00045BA8" w:rsidRDefault="00F62924" w:rsidP="002177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45BA8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.3 (2.9-9.8)</w:t>
            </w:r>
          </w:p>
        </w:tc>
      </w:tr>
    </w:tbl>
    <w:p w14:paraId="6F22DDBE" w14:textId="77777777" w:rsidR="00F62924" w:rsidRPr="000D647B" w:rsidRDefault="00F62924" w:rsidP="00F62924">
      <w:pPr>
        <w:spacing w:line="480" w:lineRule="auto"/>
        <w:jc w:val="center"/>
        <w:rPr>
          <w:rFonts w:ascii="Arial" w:hAnsi="Arial" w:cs="Arial"/>
        </w:rPr>
      </w:pPr>
    </w:p>
    <w:p w14:paraId="27A1B7D1" w14:textId="77777777" w:rsidR="00F62924" w:rsidRPr="000D647B" w:rsidRDefault="00F62924" w:rsidP="00F62924">
      <w:pPr>
        <w:spacing w:line="480" w:lineRule="auto"/>
        <w:rPr>
          <w:rFonts w:ascii="Arial" w:hAnsi="Arial" w:cs="Arial"/>
        </w:rPr>
      </w:pPr>
    </w:p>
    <w:p w14:paraId="1DC5460F" w14:textId="41B34979" w:rsidR="00F62924" w:rsidRDefault="00F62924" w:rsidP="0094483D">
      <w:pPr>
        <w:spacing w:line="480" w:lineRule="auto"/>
        <w:rPr>
          <w:rFonts w:ascii="Arial" w:hAnsi="Arial" w:cs="Arial"/>
        </w:rPr>
      </w:pPr>
    </w:p>
    <w:p w14:paraId="341D7BAD" w14:textId="78254A12" w:rsidR="00F62924" w:rsidRDefault="00294EBC" w:rsidP="00294EBC">
      <w:pPr>
        <w:spacing w:after="0" w:line="480" w:lineRule="auto"/>
        <w:ind w:left="-720" w:firstLine="720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4E95908B" wp14:editId="4E16B77F">
            <wp:extent cx="5805377" cy="4913278"/>
            <wp:effectExtent l="0" t="0" r="508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785" cy="4959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22576" w14:textId="3E4D650F" w:rsidR="0094483D" w:rsidRDefault="0094483D" w:rsidP="00F62924">
      <w:pPr>
        <w:spacing w:after="0" w:line="24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</w:pPr>
      <w:r>
        <w:rPr>
          <w:rFonts w:ascii="Arial" w:hAnsi="Arial" w:cs="Arial"/>
          <w:b/>
          <w:bCs/>
          <w:noProof/>
          <w:color w:val="000000" w:themeColor="text1"/>
          <w:kern w:val="24"/>
          <w:sz w:val="20"/>
          <w:szCs w:val="20"/>
          <w:lang w:eastAsia="en-US"/>
        </w:rPr>
        <w:lastRenderedPageBreak/>
        <w:drawing>
          <wp:inline distT="0" distB="0" distL="0" distR="0" wp14:anchorId="38CC8C2C" wp14:editId="5001DBDE">
            <wp:extent cx="5380074" cy="508692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216" cy="5096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2B847" w14:textId="77777777" w:rsidR="0094483D" w:rsidRDefault="0094483D" w:rsidP="00F62924">
      <w:pPr>
        <w:spacing w:after="0" w:line="24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</w:pPr>
    </w:p>
    <w:p w14:paraId="74024827" w14:textId="77777777" w:rsidR="0094483D" w:rsidRDefault="0094483D" w:rsidP="00F62924">
      <w:pPr>
        <w:spacing w:after="0" w:line="24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</w:pPr>
    </w:p>
    <w:p w14:paraId="7260D718" w14:textId="2EDBADED" w:rsidR="0094483D" w:rsidRDefault="0094483D" w:rsidP="00F62924">
      <w:pPr>
        <w:spacing w:after="0" w:line="24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</w:pPr>
      <w:r>
        <w:rPr>
          <w:rFonts w:ascii="Arial" w:hAnsi="Arial" w:cs="Arial"/>
          <w:b/>
          <w:bCs/>
          <w:noProof/>
          <w:color w:val="000000" w:themeColor="text1"/>
          <w:kern w:val="24"/>
          <w:sz w:val="20"/>
          <w:szCs w:val="20"/>
          <w:lang w:eastAsia="en-US"/>
        </w:rPr>
        <w:lastRenderedPageBreak/>
        <w:drawing>
          <wp:inline distT="0" distB="0" distL="0" distR="0" wp14:anchorId="2193B651" wp14:editId="588A6C8F">
            <wp:extent cx="5806440" cy="4809744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4809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6FACF" w14:textId="52C137A7" w:rsidR="0094483D" w:rsidRDefault="0094483D" w:rsidP="00F62924">
      <w:pPr>
        <w:spacing w:after="0" w:line="24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</w:pPr>
    </w:p>
    <w:p w14:paraId="5980DD27" w14:textId="77777777" w:rsidR="0094483D" w:rsidRDefault="0094483D" w:rsidP="00F62924">
      <w:pPr>
        <w:spacing w:after="0" w:line="24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</w:pPr>
    </w:p>
    <w:p w14:paraId="6A1E6799" w14:textId="0176A176" w:rsidR="00F62924" w:rsidRPr="002C7A78" w:rsidRDefault="00F62924" w:rsidP="00F6292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  <w:t xml:space="preserve">Supplementary </w:t>
      </w:r>
      <w:r w:rsidRPr="002C7A78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  <w:t xml:space="preserve">Figure 1. </w:t>
      </w:r>
      <w:r w:rsidRPr="002C7A78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Flow chart for chemical inclusion/exclus</w:t>
      </w:r>
      <w:r w:rsidRPr="001A11F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ion for enrichment testing for </w:t>
      </w:r>
      <w:r w:rsidRPr="007336D5">
        <w:rPr>
          <w:rFonts w:ascii="Arial" w:hAnsi="Arial" w:cs="Arial"/>
          <w:b/>
          <w:color w:val="000000" w:themeColor="text1"/>
          <w:kern w:val="24"/>
          <w:sz w:val="20"/>
          <w:szCs w:val="20"/>
          <w:lang w:eastAsia="en-US"/>
        </w:rPr>
        <w:t>(a)</w:t>
      </w:r>
      <w:r w:rsidRPr="002C7A78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human, </w:t>
      </w:r>
      <w:r w:rsidRPr="007336D5">
        <w:rPr>
          <w:rFonts w:ascii="Arial" w:hAnsi="Arial" w:cs="Arial"/>
          <w:b/>
          <w:color w:val="000000" w:themeColor="text1"/>
          <w:kern w:val="24"/>
          <w:sz w:val="20"/>
          <w:szCs w:val="20"/>
          <w:lang w:eastAsia="en-US"/>
        </w:rPr>
        <w:t>(b)</w:t>
      </w:r>
      <w:r w:rsidRPr="002C7A78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mouse and </w:t>
      </w:r>
      <w:r w:rsidRPr="007336D5">
        <w:rPr>
          <w:rFonts w:ascii="Arial" w:hAnsi="Arial" w:cs="Arial"/>
          <w:b/>
          <w:color w:val="000000" w:themeColor="text1"/>
          <w:kern w:val="24"/>
          <w:sz w:val="20"/>
          <w:szCs w:val="20"/>
          <w:lang w:eastAsia="en-US"/>
        </w:rPr>
        <w:t>(c)</w:t>
      </w:r>
      <w:r w:rsidRPr="002C7A78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rat species.</w:t>
      </w:r>
      <w:r w:rsidR="0094483D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</w:t>
      </w:r>
      <w:r w:rsid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BP3: benzophenone-3; CCl</w:t>
      </w:r>
      <w:r w:rsidR="006718AC">
        <w:rPr>
          <w:rFonts w:ascii="Arial" w:hAnsi="Arial" w:cs="Arial"/>
          <w:color w:val="000000" w:themeColor="text1"/>
          <w:kern w:val="24"/>
          <w:sz w:val="20"/>
          <w:szCs w:val="20"/>
          <w:vertAlign w:val="subscript"/>
          <w:lang w:eastAsia="en-US"/>
        </w:rPr>
        <w:t>4</w:t>
      </w:r>
      <w:r w:rsid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: carbon tetrachloride,</w:t>
      </w:r>
      <w:r w:rsidR="006718AC" w:rsidRP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</w:t>
      </w:r>
      <w:r w:rsid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DEET: </w:t>
      </w:r>
      <w:r w:rsidR="006718AC" w:rsidRP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N</w:t>
      </w:r>
      <w:proofErr w:type="gramStart"/>
      <w:r w:rsidR="006718AC" w:rsidRP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,N</w:t>
      </w:r>
      <w:proofErr w:type="gramEnd"/>
      <w:r w:rsidR="006718AC" w:rsidRP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-Diethyl-meta-</w:t>
      </w:r>
      <w:proofErr w:type="spellStart"/>
      <w:r w:rsidR="006718AC" w:rsidRP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toluamide</w:t>
      </w:r>
      <w:proofErr w:type="spellEnd"/>
      <w:r w:rsid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, </w:t>
      </w:r>
      <w:r w:rsidR="0094483D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DBP: </w:t>
      </w:r>
      <w:proofErr w:type="spellStart"/>
      <w:r w:rsidR="0094483D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dibutyl</w:t>
      </w:r>
      <w:proofErr w:type="spellEnd"/>
      <w:r w:rsidR="0094483D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phthalate, DEP: diethyl phthalate, DEHP: </w:t>
      </w:r>
      <w:proofErr w:type="spellStart"/>
      <w:r w:rsidR="0094483D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diethylhexyl</w:t>
      </w:r>
      <w:proofErr w:type="spellEnd"/>
      <w:r w:rsidR="0094483D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phthalate, PCE: </w:t>
      </w:r>
      <w:proofErr w:type="spellStart"/>
      <w:r w:rsidR="0094483D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perchloroet</w:t>
      </w:r>
      <w:r w:rsid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hylene</w:t>
      </w:r>
      <w:proofErr w:type="spellEnd"/>
      <w:r w:rsidR="006718AC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, TCE: trichloroethylene </w:t>
      </w:r>
    </w:p>
    <w:p w14:paraId="2B794AED" w14:textId="77777777" w:rsidR="00F62924" w:rsidRPr="000D647B" w:rsidRDefault="00F62924" w:rsidP="00F62924">
      <w:pPr>
        <w:spacing w:line="480" w:lineRule="auto"/>
        <w:ind w:firstLine="720"/>
        <w:rPr>
          <w:rFonts w:ascii="Arial" w:hAnsi="Arial" w:cs="Arial"/>
        </w:rPr>
      </w:pPr>
    </w:p>
    <w:p w14:paraId="673C209D" w14:textId="77777777" w:rsidR="00F62924" w:rsidRDefault="00F62924" w:rsidP="00F62924">
      <w:pPr>
        <w:spacing w:line="480" w:lineRule="auto"/>
        <w:rPr>
          <w:rFonts w:ascii="Arial" w:hAnsi="Arial" w:cs="Arial"/>
        </w:rPr>
      </w:pPr>
    </w:p>
    <w:p w14:paraId="08BC21EC" w14:textId="77777777" w:rsidR="00F62924" w:rsidRPr="000D647B" w:rsidRDefault="00F62924" w:rsidP="00F62924">
      <w:pPr>
        <w:spacing w:line="480" w:lineRule="auto"/>
        <w:rPr>
          <w:rFonts w:ascii="Arial" w:hAnsi="Arial" w:cs="Arial"/>
        </w:rPr>
      </w:pPr>
    </w:p>
    <w:p w14:paraId="346E0A04" w14:textId="77777777" w:rsidR="00F62924" w:rsidRPr="000D647B" w:rsidRDefault="00F62924" w:rsidP="00F62924">
      <w:pPr>
        <w:spacing w:line="480" w:lineRule="auto"/>
        <w:rPr>
          <w:rFonts w:ascii="Arial" w:hAnsi="Arial" w:cs="Arial"/>
        </w:rPr>
      </w:pPr>
    </w:p>
    <w:p w14:paraId="7C830687" w14:textId="77777777" w:rsidR="00F62924" w:rsidRPr="000D647B" w:rsidRDefault="00F62924" w:rsidP="00F62924">
      <w:pPr>
        <w:spacing w:line="480" w:lineRule="auto"/>
        <w:rPr>
          <w:rFonts w:ascii="Arial" w:hAnsi="Arial" w:cs="Arial"/>
        </w:rPr>
      </w:pPr>
    </w:p>
    <w:p w14:paraId="499E6965" w14:textId="77777777" w:rsidR="00F62924" w:rsidRPr="000D647B" w:rsidRDefault="00F62924" w:rsidP="00F62924">
      <w:pPr>
        <w:spacing w:line="480" w:lineRule="auto"/>
        <w:rPr>
          <w:rFonts w:ascii="Arial" w:hAnsi="Arial" w:cs="Arial"/>
        </w:rPr>
      </w:pPr>
    </w:p>
    <w:p w14:paraId="5D3E2760" w14:textId="77777777" w:rsidR="00F62924" w:rsidRPr="000D647B" w:rsidRDefault="00F62924" w:rsidP="00F62924">
      <w:pPr>
        <w:spacing w:line="480" w:lineRule="auto"/>
        <w:jc w:val="center"/>
        <w:rPr>
          <w:rFonts w:ascii="Arial" w:hAnsi="Arial" w:cs="Arial"/>
        </w:rPr>
      </w:pPr>
    </w:p>
    <w:p w14:paraId="60D3BC0C" w14:textId="1B137400" w:rsidR="00DD79F0" w:rsidRDefault="00DD79F0" w:rsidP="00F62924">
      <w:pPr>
        <w:spacing w:line="480" w:lineRule="auto"/>
        <w:jc w:val="center"/>
        <w:rPr>
          <w:rFonts w:ascii="Arial" w:hAnsi="Arial" w:cs="Arial"/>
        </w:rPr>
      </w:pPr>
    </w:p>
    <w:p w14:paraId="7267009D" w14:textId="7F5394CF" w:rsidR="00DD79F0" w:rsidRDefault="00DD79F0" w:rsidP="00DD79F0">
      <w:pPr>
        <w:spacing w:line="480" w:lineRule="auto"/>
        <w:rPr>
          <w:rFonts w:ascii="Arial" w:hAnsi="Arial" w:cs="Arial"/>
          <w:noProof/>
          <w:lang w:eastAsia="en-US"/>
        </w:rPr>
      </w:pPr>
      <w:r w:rsidRPr="00DD79F0">
        <w:rPr>
          <w:rFonts w:ascii="Arial" w:hAnsi="Arial" w:cs="Arial"/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41E13BA" wp14:editId="27A3047E">
                <wp:simplePos x="0" y="0"/>
                <wp:positionH relativeFrom="column">
                  <wp:posOffset>4610100</wp:posOffset>
                </wp:positionH>
                <wp:positionV relativeFrom="paragraph">
                  <wp:posOffset>200025</wp:posOffset>
                </wp:positionV>
                <wp:extent cx="476250" cy="428625"/>
                <wp:effectExtent l="0" t="0" r="0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CAE6E" w14:textId="715C47B5" w:rsidR="00DD79F0" w:rsidRPr="00DD79F0" w:rsidRDefault="00DD79F0" w:rsidP="00DD79F0">
                            <w:pP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 w:rsidRPr="00DD79F0"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1E13BA" id="_x0000_s1027" type="#_x0000_t202" style="position:absolute;margin-left:363pt;margin-top:15.75pt;width:37.5pt;height:33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" stroked="f">
                <v:textbox>
                  <w:txbxContent>
                    <w:p w14:paraId="648CAE6E" w14:textId="715C47B5" w:rsidR="00DD79F0" w:rsidRPr="00DD79F0" w:rsidRDefault="00DD79F0" w:rsidP="00DD79F0">
                      <w:pPr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 w:rsidRPr="00DD79F0">
                        <w:rPr>
                          <w:rFonts w:ascii="Arial" w:hAnsi="Arial" w:cs="Arial"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D79F0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B0DBD2D" wp14:editId="36E82273">
                <wp:simplePos x="0" y="0"/>
                <wp:positionH relativeFrom="column">
                  <wp:posOffset>1266825</wp:posOffset>
                </wp:positionH>
                <wp:positionV relativeFrom="paragraph">
                  <wp:posOffset>190500</wp:posOffset>
                </wp:positionV>
                <wp:extent cx="476250" cy="42862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F16E8" w14:textId="4019320E" w:rsidR="00DD79F0" w:rsidRPr="00DD79F0" w:rsidRDefault="00DD79F0">
                            <w:pPr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 w:rsidRPr="00DD79F0"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B0DBD2D" id="_x0000_s1028" type="#_x0000_t202" style="position:absolute;margin-left:99.75pt;margin-top:15pt;width:37.5pt;height:33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" stroked="f">
                <v:textbox>
                  <w:txbxContent>
                    <w:p w14:paraId="768F16E8" w14:textId="4019320E" w:rsidR="00DD79F0" w:rsidRPr="00DD79F0" w:rsidRDefault="00DD79F0">
                      <w:pPr>
                        <w:rPr>
                          <w:rFonts w:ascii="Arial" w:hAnsi="Arial" w:cs="Arial"/>
                          <w:sz w:val="36"/>
                          <w:szCs w:val="36"/>
                        </w:rPr>
                      </w:pPr>
                      <w:r w:rsidRPr="00DD79F0">
                        <w:rPr>
                          <w:rFonts w:ascii="Arial" w:hAnsi="Arial" w:cs="Arial"/>
                          <w:sz w:val="36"/>
                          <w:szCs w:val="36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D647B"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63360" behindDoc="1" locked="0" layoutInCell="1" allowOverlap="1" wp14:anchorId="1556C1D6" wp14:editId="4480C49B">
            <wp:simplePos x="0" y="0"/>
            <wp:positionH relativeFrom="column">
              <wp:posOffset>-228600</wp:posOffset>
            </wp:positionH>
            <wp:positionV relativeFrom="paragraph">
              <wp:posOffset>495300</wp:posOffset>
            </wp:positionV>
            <wp:extent cx="6569075" cy="2400300"/>
            <wp:effectExtent l="0" t="0" r="3175" b="0"/>
            <wp:wrapTight wrapText="bothSides">
              <wp:wrapPolygon edited="0">
                <wp:start x="0" y="0"/>
                <wp:lineTo x="0" y="21429"/>
                <wp:lineTo x="21548" y="21429"/>
                <wp:lineTo x="21548" y="0"/>
                <wp:lineTo x="0" y="0"/>
              </wp:wrapPolygon>
            </wp:wrapTight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07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lang w:eastAsia="en-US"/>
        </w:rPr>
        <w:t xml:space="preserve">                                   </w:t>
      </w:r>
    </w:p>
    <w:p w14:paraId="45A15768" w14:textId="19E844B1" w:rsidR="00F62924" w:rsidRPr="00C7743F" w:rsidRDefault="00F62924" w:rsidP="00DD79F0">
      <w:pPr>
        <w:spacing w:after="0" w:line="240" w:lineRule="auto"/>
        <w:rPr>
          <w:rFonts w:ascii="Arial" w:hAnsi="Arial" w:cs="Arial"/>
          <w:noProof/>
          <w:sz w:val="20"/>
          <w:szCs w:val="20"/>
          <w:lang w:eastAsia="en-US"/>
        </w:rPr>
      </w:pPr>
      <w:r w:rsidRPr="00C7743F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  <w:t xml:space="preserve">Supplementary Figure 2. Cross-validation of </w:t>
      </w:r>
      <w:r w:rsidR="00CD3C61" w:rsidRPr="00C7743F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  <w:t>spontaneous abortion findings</w:t>
      </w:r>
      <w:r w:rsidRPr="00C7743F"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eastAsia="en-US"/>
        </w:rPr>
        <w:t xml:space="preserve">. 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To test the</w:t>
      </w:r>
      <w:r w:rsidR="00CD3C61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robustness of the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</w:t>
      </w:r>
      <w:r w:rsidR="00CD3C61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spontaneous abortion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</w:t>
      </w:r>
      <w:r w:rsidR="00CD3C61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findings 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against false positives, we performed cross-validation for enrichment using </w:t>
      </w:r>
      <w:r w:rsidR="00CD3C61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simulated chemical gene lists, 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random</w:t>
      </w:r>
      <w:r w:rsidR="00CD3C61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ly selected and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of various</w:t>
      </w:r>
      <w:r w:rsidR="00CD3C61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list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sizes (100</w:t>
      </w:r>
      <w:r w:rsidR="008065FD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, 500, 1000, 2500, 5000 and 10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000 genes). </w:t>
      </w:r>
      <w:r w:rsidR="00CD3C61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We permuted the simulated chemical gene selection 1,000 times per gene list size. We tested for enrichment of the spontaneous abortion gene list with the simulated chemical gene lists using</w:t>
      </w:r>
      <w:r w:rsidR="00DD79F0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both Fisher exact (a) and </w:t>
      </w:r>
      <w:r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>Chi-squared tests</w:t>
      </w:r>
      <w:r w:rsidR="00DD79F0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 (b)</w:t>
      </w:r>
      <w:r w:rsidR="008065FD" w:rsidRPr="00C7743F">
        <w:rPr>
          <w:rFonts w:ascii="Arial" w:hAnsi="Arial" w:cs="Arial"/>
          <w:color w:val="000000" w:themeColor="text1"/>
          <w:kern w:val="24"/>
          <w:sz w:val="20"/>
          <w:szCs w:val="20"/>
          <w:lang w:eastAsia="en-US"/>
        </w:rPr>
        <w:t xml:space="preserve">. </w:t>
      </w:r>
      <w:bookmarkStart w:id="0" w:name="_GoBack"/>
      <w:bookmarkEnd w:id="0"/>
    </w:p>
    <w:p w14:paraId="0AFE9F31" w14:textId="77777777" w:rsidR="00F62924" w:rsidRPr="000D647B" w:rsidRDefault="00F62924" w:rsidP="00F62924">
      <w:pPr>
        <w:spacing w:line="480" w:lineRule="auto"/>
        <w:rPr>
          <w:rFonts w:ascii="Arial" w:hAnsi="Arial" w:cs="Arial"/>
        </w:rPr>
      </w:pPr>
    </w:p>
    <w:p w14:paraId="652DC12A" w14:textId="77777777" w:rsidR="00F62924" w:rsidRPr="000D647B" w:rsidRDefault="00F62924" w:rsidP="00F62924">
      <w:pPr>
        <w:spacing w:line="480" w:lineRule="auto"/>
        <w:jc w:val="center"/>
        <w:rPr>
          <w:rFonts w:ascii="Arial" w:hAnsi="Arial" w:cs="Arial"/>
        </w:rPr>
      </w:pPr>
    </w:p>
    <w:p w14:paraId="27584219" w14:textId="77777777" w:rsidR="00F62924" w:rsidRPr="000D647B" w:rsidRDefault="00F62924" w:rsidP="00F62924">
      <w:pPr>
        <w:spacing w:line="480" w:lineRule="auto"/>
        <w:jc w:val="center"/>
        <w:rPr>
          <w:rFonts w:ascii="Arial" w:hAnsi="Arial" w:cs="Arial"/>
        </w:rPr>
      </w:pPr>
    </w:p>
    <w:p w14:paraId="39E08048" w14:textId="77777777" w:rsidR="00F62924" w:rsidRPr="000D647B" w:rsidRDefault="00F62924" w:rsidP="00F62924">
      <w:pPr>
        <w:rPr>
          <w:rFonts w:ascii="Arial" w:hAnsi="Arial" w:cs="Arial"/>
          <w:b/>
        </w:rPr>
      </w:pPr>
    </w:p>
    <w:p w14:paraId="40310CB7" w14:textId="77777777" w:rsidR="00242E0A" w:rsidRDefault="00137272"/>
    <w:sectPr w:rsidR="00242E0A" w:rsidSect="00294E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0E7CAF" w16cid:durableId="21015F36"/>
  <w16cid:commentId w16cid:paraId="56418895" w16cid:durableId="21015D3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924"/>
    <w:rsid w:val="00000196"/>
    <w:rsid w:val="0001226A"/>
    <w:rsid w:val="0001351E"/>
    <w:rsid w:val="00021C63"/>
    <w:rsid w:val="000306D3"/>
    <w:rsid w:val="00032BAF"/>
    <w:rsid w:val="00041040"/>
    <w:rsid w:val="000664BF"/>
    <w:rsid w:val="000B7F7A"/>
    <w:rsid w:val="000E5D76"/>
    <w:rsid w:val="00114669"/>
    <w:rsid w:val="00137272"/>
    <w:rsid w:val="00151477"/>
    <w:rsid w:val="001542A3"/>
    <w:rsid w:val="001A0BC3"/>
    <w:rsid w:val="001C6D07"/>
    <w:rsid w:val="001E2C52"/>
    <w:rsid w:val="001E7EF4"/>
    <w:rsid w:val="002044E1"/>
    <w:rsid w:val="0022240F"/>
    <w:rsid w:val="00265E30"/>
    <w:rsid w:val="00270B97"/>
    <w:rsid w:val="002855D8"/>
    <w:rsid w:val="002945B8"/>
    <w:rsid w:val="00294EBC"/>
    <w:rsid w:val="002D7547"/>
    <w:rsid w:val="003050BA"/>
    <w:rsid w:val="0033568B"/>
    <w:rsid w:val="00352FEC"/>
    <w:rsid w:val="00365D84"/>
    <w:rsid w:val="00393A94"/>
    <w:rsid w:val="003A1702"/>
    <w:rsid w:val="003B0487"/>
    <w:rsid w:val="003B3360"/>
    <w:rsid w:val="003D7CDA"/>
    <w:rsid w:val="003E6005"/>
    <w:rsid w:val="00456BFD"/>
    <w:rsid w:val="00466143"/>
    <w:rsid w:val="004A3256"/>
    <w:rsid w:val="004B2413"/>
    <w:rsid w:val="004B366C"/>
    <w:rsid w:val="004F31D7"/>
    <w:rsid w:val="004F3CB3"/>
    <w:rsid w:val="0050269C"/>
    <w:rsid w:val="00503361"/>
    <w:rsid w:val="005107E5"/>
    <w:rsid w:val="005430D7"/>
    <w:rsid w:val="00554140"/>
    <w:rsid w:val="005729FC"/>
    <w:rsid w:val="005816A4"/>
    <w:rsid w:val="005A21BA"/>
    <w:rsid w:val="005D144A"/>
    <w:rsid w:val="005E40B2"/>
    <w:rsid w:val="006079DA"/>
    <w:rsid w:val="00616F30"/>
    <w:rsid w:val="00625479"/>
    <w:rsid w:val="00636091"/>
    <w:rsid w:val="006718AC"/>
    <w:rsid w:val="006748B6"/>
    <w:rsid w:val="00693900"/>
    <w:rsid w:val="00712A74"/>
    <w:rsid w:val="0071368F"/>
    <w:rsid w:val="00723419"/>
    <w:rsid w:val="00736E93"/>
    <w:rsid w:val="0074470D"/>
    <w:rsid w:val="00754593"/>
    <w:rsid w:val="00754FD7"/>
    <w:rsid w:val="0076423E"/>
    <w:rsid w:val="00792CD7"/>
    <w:rsid w:val="007978BC"/>
    <w:rsid w:val="007A4347"/>
    <w:rsid w:val="007B0513"/>
    <w:rsid w:val="007B6895"/>
    <w:rsid w:val="007C7283"/>
    <w:rsid w:val="007D131D"/>
    <w:rsid w:val="008065FD"/>
    <w:rsid w:val="00810330"/>
    <w:rsid w:val="00812BDA"/>
    <w:rsid w:val="0084084C"/>
    <w:rsid w:val="008443DD"/>
    <w:rsid w:val="008504C2"/>
    <w:rsid w:val="0085439E"/>
    <w:rsid w:val="00856826"/>
    <w:rsid w:val="0087166E"/>
    <w:rsid w:val="008730A6"/>
    <w:rsid w:val="00890623"/>
    <w:rsid w:val="008E51FD"/>
    <w:rsid w:val="00902C36"/>
    <w:rsid w:val="00906777"/>
    <w:rsid w:val="00942562"/>
    <w:rsid w:val="00942F95"/>
    <w:rsid w:val="0094458C"/>
    <w:rsid w:val="0094483D"/>
    <w:rsid w:val="0096470A"/>
    <w:rsid w:val="00971771"/>
    <w:rsid w:val="00972CF2"/>
    <w:rsid w:val="00983ACF"/>
    <w:rsid w:val="00991C65"/>
    <w:rsid w:val="009B3EDB"/>
    <w:rsid w:val="00A07CFD"/>
    <w:rsid w:val="00A320B1"/>
    <w:rsid w:val="00A4126A"/>
    <w:rsid w:val="00A556E1"/>
    <w:rsid w:val="00A87FB6"/>
    <w:rsid w:val="00AA3D22"/>
    <w:rsid w:val="00AA4866"/>
    <w:rsid w:val="00B01B12"/>
    <w:rsid w:val="00B021C4"/>
    <w:rsid w:val="00B12C4E"/>
    <w:rsid w:val="00B249C9"/>
    <w:rsid w:val="00B366C6"/>
    <w:rsid w:val="00B5299A"/>
    <w:rsid w:val="00B61BB7"/>
    <w:rsid w:val="00B74964"/>
    <w:rsid w:val="00B92F2C"/>
    <w:rsid w:val="00BB3AE8"/>
    <w:rsid w:val="00BC035A"/>
    <w:rsid w:val="00BD0BB0"/>
    <w:rsid w:val="00BF1964"/>
    <w:rsid w:val="00C073E7"/>
    <w:rsid w:val="00C46C2E"/>
    <w:rsid w:val="00C52FA7"/>
    <w:rsid w:val="00C54346"/>
    <w:rsid w:val="00C70997"/>
    <w:rsid w:val="00C7353D"/>
    <w:rsid w:val="00C7743F"/>
    <w:rsid w:val="00C842E7"/>
    <w:rsid w:val="00C95737"/>
    <w:rsid w:val="00CA25B5"/>
    <w:rsid w:val="00CA455B"/>
    <w:rsid w:val="00CB1F31"/>
    <w:rsid w:val="00CB5998"/>
    <w:rsid w:val="00CC3AB2"/>
    <w:rsid w:val="00CC5AF6"/>
    <w:rsid w:val="00CD3C61"/>
    <w:rsid w:val="00CE0992"/>
    <w:rsid w:val="00D10045"/>
    <w:rsid w:val="00D27EE9"/>
    <w:rsid w:val="00D34913"/>
    <w:rsid w:val="00D43A85"/>
    <w:rsid w:val="00D44929"/>
    <w:rsid w:val="00D52DB7"/>
    <w:rsid w:val="00D65AF7"/>
    <w:rsid w:val="00D66298"/>
    <w:rsid w:val="00D85A14"/>
    <w:rsid w:val="00DA65C2"/>
    <w:rsid w:val="00DD79F0"/>
    <w:rsid w:val="00DE375E"/>
    <w:rsid w:val="00DE426C"/>
    <w:rsid w:val="00DE4712"/>
    <w:rsid w:val="00E27DCC"/>
    <w:rsid w:val="00E31AF0"/>
    <w:rsid w:val="00E84516"/>
    <w:rsid w:val="00EA67EA"/>
    <w:rsid w:val="00EB7156"/>
    <w:rsid w:val="00EC3B7F"/>
    <w:rsid w:val="00ED2F25"/>
    <w:rsid w:val="00F06405"/>
    <w:rsid w:val="00F11EBB"/>
    <w:rsid w:val="00F21F57"/>
    <w:rsid w:val="00F62924"/>
    <w:rsid w:val="00F6518F"/>
    <w:rsid w:val="00FA3F0E"/>
    <w:rsid w:val="00FD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1378"/>
  <w14:defaultImageDpi w14:val="32767"/>
  <w15:chartTrackingRefBased/>
  <w15:docId w15:val="{B886F8B0-B312-BB47-93F0-D99AC79D9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924"/>
    <w:pPr>
      <w:spacing w:after="200" w:line="276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924"/>
    <w:rPr>
      <w:rFonts w:eastAsiaTheme="minorEastAsia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9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924"/>
    <w:rPr>
      <w:rFonts w:ascii="Times New Roman" w:eastAsiaTheme="minorEastAsia" w:hAnsi="Times New Roman" w:cs="Times New Roman"/>
      <w:sz w:val="18"/>
      <w:szCs w:val="18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9F0"/>
    <w:rPr>
      <w:rFonts w:eastAsiaTheme="minorEastAsia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16/09/relationships/commentsIds" Target="commentsId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akulski</dc:creator>
  <cp:keywords/>
  <dc:description/>
  <cp:lastModifiedBy>School of Public Health</cp:lastModifiedBy>
  <cp:revision>2</cp:revision>
  <dcterms:created xsi:type="dcterms:W3CDTF">2019-08-29T14:15:00Z</dcterms:created>
  <dcterms:modified xsi:type="dcterms:W3CDTF">2019-08-29T14:15:00Z</dcterms:modified>
</cp:coreProperties>
</file>